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9F3A4" w14:textId="77777777" w:rsidR="0012090C" w:rsidRDefault="0012090C" w:rsidP="0012090C">
      <w:r w:rsidRPr="000808CD">
        <w:t>Online Resource 1: List of Diverticular Diseases and Corresponding Japanese Standard Disease Codes and ICD-10 Codes</w:t>
      </w:r>
    </w:p>
    <w:p w14:paraId="54054612" w14:textId="77777777" w:rsidR="00CF2093" w:rsidRPr="0012090C" w:rsidRDefault="00CF2093" w:rsidP="00CF2093"/>
    <w:tbl>
      <w:tblPr>
        <w:tblW w:w="8642" w:type="dxa"/>
        <w:tblBorders>
          <w:top w:val="single" w:sz="4" w:space="0" w:color="auto"/>
          <w:left w:val="single" w:sz="4" w:space="0" w:color="auto"/>
          <w:bottom w:val="trip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5"/>
        <w:gridCol w:w="2268"/>
        <w:gridCol w:w="1559"/>
      </w:tblGrid>
      <w:tr w:rsidR="002F5B2C" w:rsidRPr="002F5B2C" w14:paraId="32B8D746" w14:textId="77777777" w:rsidTr="00DE66D9">
        <w:trPr>
          <w:trHeight w:val="360"/>
        </w:trPr>
        <w:tc>
          <w:tcPr>
            <w:tcW w:w="4815" w:type="dxa"/>
            <w:tcBorders>
              <w:bottom w:val="trip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5DF462" w14:textId="77777777" w:rsidR="00CF2093" w:rsidRPr="002F5B2C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B2C"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  <w:t>Name of Diverticular Diseases</w:t>
            </w:r>
          </w:p>
        </w:tc>
        <w:tc>
          <w:tcPr>
            <w:tcW w:w="2268" w:type="dxa"/>
            <w:tcBorders>
              <w:bottom w:val="trip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A6F6B" w14:textId="77777777" w:rsidR="00DE66D9" w:rsidRPr="00DE66D9" w:rsidRDefault="00DE66D9" w:rsidP="002F5B2C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E66D9"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Japanese Standard </w:t>
            </w:r>
          </w:p>
          <w:p w14:paraId="54753741" w14:textId="18DBDC74" w:rsidR="00CF2093" w:rsidRPr="002F5B2C" w:rsidRDefault="00DE66D9" w:rsidP="002F5B2C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E66D9"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  <w:t>Disease Code</w:t>
            </w:r>
            <w:r>
              <w:rPr>
                <w:rFonts w:ascii="Yu Gothic" w:eastAsia="Yu Gothic" w:hAnsi="Yu Gothic" w:cs="MS PGothic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bottom w:val="trip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95F75E" w14:textId="77777777" w:rsidR="00DE66D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B2C">
              <w:rPr>
                <w:rFonts w:ascii="Yu Gothic" w:eastAsia="Yu Gothic" w:hAnsi="Yu Gothic" w:cs="MS PGothic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CD-10</w:t>
            </w:r>
            <w:r w:rsidR="002F5B2C" w:rsidRPr="002F5B2C">
              <w:rPr>
                <w:rFonts w:ascii="Yu Gothic" w:eastAsia="Yu Gothic" w:hAnsi="Yu Gothic" w:cs="MS PGothic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2FD5A8C8" w14:textId="7D013688" w:rsidR="00CF2093" w:rsidRPr="002F5B2C" w:rsidRDefault="002F5B2C" w:rsidP="002F5B2C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B2C">
              <w:rPr>
                <w:rFonts w:ascii="Yu Gothic" w:eastAsia="Yu Gothic" w:hAnsi="Yu Gothic" w:cs="MS PGothic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des</w:t>
            </w:r>
          </w:p>
        </w:tc>
      </w:tr>
      <w:tr w:rsidR="00CF2093" w:rsidRPr="00BA3D52" w14:paraId="43895C42" w14:textId="77777777" w:rsidTr="00DE66D9">
        <w:trPr>
          <w:trHeight w:val="360"/>
        </w:trPr>
        <w:tc>
          <w:tcPr>
            <w:tcW w:w="4815" w:type="dxa"/>
            <w:tcBorders>
              <w:top w:val="trip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27715E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sigmoid colon diverticulum</w:t>
            </w:r>
          </w:p>
        </w:tc>
        <w:tc>
          <w:tcPr>
            <w:tcW w:w="2268" w:type="dxa"/>
            <w:tcBorders>
              <w:top w:val="trip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35144B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0140</w:t>
            </w:r>
          </w:p>
        </w:tc>
        <w:tc>
          <w:tcPr>
            <w:tcW w:w="1559" w:type="dxa"/>
            <w:tcBorders>
              <w:top w:val="trip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83F8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1D0042CE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7A5176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sigmoid  colon</w:t>
            </w:r>
            <w:proofErr w:type="gramEnd"/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 xml:space="preserve"> diverticulit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37EE869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4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6A6EDD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32D3EF78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2E0F948E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multiple sigmoid colon diverticul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6C2DC8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4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C9247A9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263FAD83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796969B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sigmoid colon diverticulum perforati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71C5AC7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4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5D34D0C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2D337BD0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73F0407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sigmoid  colon</w:t>
            </w:r>
            <w:proofErr w:type="gramEnd"/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 xml:space="preserve"> diverticulitis with absces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2E73408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877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AC4065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5D6B5EE2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2B21B65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colon diverticulos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75D61B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315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647AFDE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1C7752DC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7B23E761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colon diverticulit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B7067EE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562100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24FDA5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0895DD7D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28B277F2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colon diverticulum perforati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1B05754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8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513183E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43E34029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785ECB84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colon diverticulitis with absces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7B26F40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877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362E475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12FF5840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0212EB4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multiple colon diverticul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4095FA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705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6A715E2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31B82E57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68E9506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rectum diverticulit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9BFB39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81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A58F4E8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3FDEC098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1D69314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rectum diverticulum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FD52715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562102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F4908AD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3B92CD93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5F8F68B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rectum diverticulum perforati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BB080E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752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D4F057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4665AACB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9E5649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ascending col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0507C59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877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6ABF427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740CEDE1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4556063D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descending col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03A197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877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FF0CD9E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0E8257FD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2F0EB585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transverse col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2566EA1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877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8DF02FC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04CD367A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3976419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transverse colon diverticulum perforati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8BF8FBC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5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7F9CA28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29117012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4FAFA6E8" w14:textId="257F90BD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descending colon diverticulum perforati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0A30227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6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8964CE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7584F4AE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1D052BD2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ascending colon diverticulum perforation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A6EE37D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80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B1A283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2</w:t>
            </w:r>
          </w:p>
        </w:tc>
      </w:tr>
      <w:tr w:rsidR="00CF2093" w:rsidRPr="00BA3D52" w14:paraId="22849C24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8ABB458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descending colon diverticulit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E3254A2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6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BE59B5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2D46BD90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5466D48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transverse colon diverticulit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7F391B7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4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629D114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7610FFAC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DE31A3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ascending colon diverticulitis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C71DF89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80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7997B04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69B8CE73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052D64AC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 xml:space="preserve">multiple </w:t>
            </w:r>
            <w:proofErr w:type="gramStart"/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ascending  colon</w:t>
            </w:r>
            <w:proofErr w:type="gramEnd"/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 xml:space="preserve"> diverticul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97BBF4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80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B65C163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2D2FC6DE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71D509A9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multiple descending colon diverticul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4E08A37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6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523102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5E116470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1CED018D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multiple transverse colon diverticul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B613BF7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4575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6C463FFB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5B64C84A" w14:textId="77777777" w:rsidTr="00DE66D9">
        <w:trPr>
          <w:trHeight w:val="360"/>
        </w:trPr>
        <w:tc>
          <w:tcPr>
            <w:tcW w:w="4815" w:type="dxa"/>
            <w:shd w:val="clear" w:color="auto" w:fill="FFFFFF" w:themeFill="background1"/>
            <w:noWrap/>
            <w:vAlign w:val="center"/>
            <w:hideMark/>
          </w:tcPr>
          <w:p w14:paraId="5C46F80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transverse colon diverticulum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9A5E821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096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CC70DAF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118F91F2" w14:textId="77777777" w:rsidTr="00DE66D9">
        <w:trPr>
          <w:trHeight w:val="360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64B74B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descending colon diverticulu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88E1D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11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0CE85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  <w:tr w:rsidR="00CF2093" w:rsidRPr="00BA3D52" w14:paraId="1FCD6436" w14:textId="77777777" w:rsidTr="00DE66D9">
        <w:trPr>
          <w:trHeight w:val="360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EAB48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1F1F1F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1F1F1F"/>
                <w:kern w:val="0"/>
                <w:sz w:val="18"/>
                <w:szCs w:val="18"/>
              </w:rPr>
              <w:t>ascending colon diverticulu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DD61A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88354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B8156" w14:textId="77777777" w:rsidR="00CF2093" w:rsidRPr="00AE7619" w:rsidRDefault="00CF2093" w:rsidP="002F5B2C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8"/>
                <w:szCs w:val="18"/>
              </w:rPr>
            </w:pPr>
            <w:r w:rsidRPr="00AE7619">
              <w:rPr>
                <w:rFonts w:ascii="Yu Gothic" w:eastAsia="Yu Gothic" w:hAnsi="Yu Gothic" w:cs="MS PGothic" w:hint="eastAsia"/>
                <w:color w:val="000000"/>
                <w:kern w:val="0"/>
                <w:sz w:val="18"/>
                <w:szCs w:val="18"/>
              </w:rPr>
              <w:t>K573</w:t>
            </w:r>
          </w:p>
        </w:tc>
      </w:tr>
    </w:tbl>
    <w:p w14:paraId="5175DCC5" w14:textId="77777777" w:rsidR="00CF2093" w:rsidRDefault="00CF2093"/>
    <w:p w14:paraId="7E37E2B4" w14:textId="77777777" w:rsidR="00EF3864" w:rsidRDefault="00EF3864"/>
    <w:sectPr w:rsidR="00EF38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49D25" w14:textId="77777777" w:rsidR="00984990" w:rsidRDefault="00984990" w:rsidP="00A82278">
      <w:r>
        <w:separator/>
      </w:r>
    </w:p>
  </w:endnote>
  <w:endnote w:type="continuationSeparator" w:id="0">
    <w:p w14:paraId="76C457F6" w14:textId="77777777" w:rsidR="00984990" w:rsidRDefault="00984990" w:rsidP="00A82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7AFB2" w14:textId="77777777" w:rsidR="00984990" w:rsidRDefault="00984990" w:rsidP="00A82278">
      <w:r>
        <w:separator/>
      </w:r>
    </w:p>
  </w:footnote>
  <w:footnote w:type="continuationSeparator" w:id="0">
    <w:p w14:paraId="08A7821E" w14:textId="77777777" w:rsidR="00984990" w:rsidRDefault="00984990" w:rsidP="00A82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D7"/>
    <w:rsid w:val="000036C5"/>
    <w:rsid w:val="00004620"/>
    <w:rsid w:val="00032A9A"/>
    <w:rsid w:val="0008786B"/>
    <w:rsid w:val="00092498"/>
    <w:rsid w:val="00095FCA"/>
    <w:rsid w:val="000D1EBA"/>
    <w:rsid w:val="000E2CCB"/>
    <w:rsid w:val="000F613B"/>
    <w:rsid w:val="00115F56"/>
    <w:rsid w:val="001176BE"/>
    <w:rsid w:val="0012090C"/>
    <w:rsid w:val="00155C03"/>
    <w:rsid w:val="00176C8E"/>
    <w:rsid w:val="001830D7"/>
    <w:rsid w:val="001B0447"/>
    <w:rsid w:val="001C11DF"/>
    <w:rsid w:val="001F3DCD"/>
    <w:rsid w:val="0021165B"/>
    <w:rsid w:val="00247692"/>
    <w:rsid w:val="002A7C96"/>
    <w:rsid w:val="002B230E"/>
    <w:rsid w:val="002C172C"/>
    <w:rsid w:val="002D49C9"/>
    <w:rsid w:val="002F5B2C"/>
    <w:rsid w:val="00342895"/>
    <w:rsid w:val="00381128"/>
    <w:rsid w:val="003C1F6A"/>
    <w:rsid w:val="003D7319"/>
    <w:rsid w:val="003F563D"/>
    <w:rsid w:val="00411E8D"/>
    <w:rsid w:val="004353D5"/>
    <w:rsid w:val="004F535A"/>
    <w:rsid w:val="005263E1"/>
    <w:rsid w:val="00572607"/>
    <w:rsid w:val="00616F39"/>
    <w:rsid w:val="00656ECB"/>
    <w:rsid w:val="00667089"/>
    <w:rsid w:val="006971E2"/>
    <w:rsid w:val="006A0ACF"/>
    <w:rsid w:val="006A564F"/>
    <w:rsid w:val="006B2C27"/>
    <w:rsid w:val="006E6DCD"/>
    <w:rsid w:val="00715FC3"/>
    <w:rsid w:val="007258B2"/>
    <w:rsid w:val="0073706A"/>
    <w:rsid w:val="00743060"/>
    <w:rsid w:val="00753B27"/>
    <w:rsid w:val="00783D4B"/>
    <w:rsid w:val="00784B73"/>
    <w:rsid w:val="00797846"/>
    <w:rsid w:val="008008F8"/>
    <w:rsid w:val="00844589"/>
    <w:rsid w:val="008551B2"/>
    <w:rsid w:val="008601C6"/>
    <w:rsid w:val="008901BB"/>
    <w:rsid w:val="008B037F"/>
    <w:rsid w:val="008B157B"/>
    <w:rsid w:val="008D5F8E"/>
    <w:rsid w:val="008E7951"/>
    <w:rsid w:val="00970723"/>
    <w:rsid w:val="00971BB0"/>
    <w:rsid w:val="009735E6"/>
    <w:rsid w:val="00984990"/>
    <w:rsid w:val="009C15D1"/>
    <w:rsid w:val="009C617D"/>
    <w:rsid w:val="009D0813"/>
    <w:rsid w:val="009D41A0"/>
    <w:rsid w:val="009E4779"/>
    <w:rsid w:val="009E4817"/>
    <w:rsid w:val="009F6F7F"/>
    <w:rsid w:val="00A000E2"/>
    <w:rsid w:val="00A5327B"/>
    <w:rsid w:val="00A5717B"/>
    <w:rsid w:val="00A7311F"/>
    <w:rsid w:val="00A82278"/>
    <w:rsid w:val="00AE14EA"/>
    <w:rsid w:val="00AF572F"/>
    <w:rsid w:val="00B14371"/>
    <w:rsid w:val="00B17634"/>
    <w:rsid w:val="00B840A9"/>
    <w:rsid w:val="00B92109"/>
    <w:rsid w:val="00BA1152"/>
    <w:rsid w:val="00BB191D"/>
    <w:rsid w:val="00BC3B7E"/>
    <w:rsid w:val="00BC5B20"/>
    <w:rsid w:val="00C2057E"/>
    <w:rsid w:val="00C409E3"/>
    <w:rsid w:val="00C6281E"/>
    <w:rsid w:val="00C73EF1"/>
    <w:rsid w:val="00C83157"/>
    <w:rsid w:val="00C834CE"/>
    <w:rsid w:val="00C84546"/>
    <w:rsid w:val="00C9332A"/>
    <w:rsid w:val="00C94189"/>
    <w:rsid w:val="00CC7AE1"/>
    <w:rsid w:val="00CE3F01"/>
    <w:rsid w:val="00CF2093"/>
    <w:rsid w:val="00CF743F"/>
    <w:rsid w:val="00D1674E"/>
    <w:rsid w:val="00D401F6"/>
    <w:rsid w:val="00D52BDA"/>
    <w:rsid w:val="00DE3041"/>
    <w:rsid w:val="00DE66D9"/>
    <w:rsid w:val="00E0044A"/>
    <w:rsid w:val="00E012E1"/>
    <w:rsid w:val="00E30CC7"/>
    <w:rsid w:val="00E95B73"/>
    <w:rsid w:val="00EB375C"/>
    <w:rsid w:val="00EC467D"/>
    <w:rsid w:val="00ED1B58"/>
    <w:rsid w:val="00EF055E"/>
    <w:rsid w:val="00EF3864"/>
    <w:rsid w:val="00EF7F02"/>
    <w:rsid w:val="00F3066D"/>
    <w:rsid w:val="00F32567"/>
    <w:rsid w:val="00F4094F"/>
    <w:rsid w:val="00F44FBF"/>
    <w:rsid w:val="00F45F81"/>
    <w:rsid w:val="00F76A5B"/>
    <w:rsid w:val="00FB5553"/>
    <w:rsid w:val="00FD4E2B"/>
    <w:rsid w:val="00FF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2F3C8"/>
  <w15:chartTrackingRefBased/>
  <w15:docId w15:val="{0D7E6935-3248-4686-93B6-B8EF9462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30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0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0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0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0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0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0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0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0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0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0D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830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0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0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0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0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0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0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0D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22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2278"/>
  </w:style>
  <w:style w:type="paragraph" w:styleId="Footer">
    <w:name w:val="footer"/>
    <w:basedOn w:val="Normal"/>
    <w:link w:val="FooterChar"/>
    <w:uiPriority w:val="99"/>
    <w:unhideWhenUsed/>
    <w:rsid w:val="00A822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2278"/>
  </w:style>
  <w:style w:type="paragraph" w:styleId="NormalWeb">
    <w:name w:val="Normal (Web)"/>
    <w:basedOn w:val="Normal"/>
    <w:uiPriority w:val="99"/>
    <w:semiHidden/>
    <w:unhideWhenUsed/>
    <w:rsid w:val="001B044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2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祐 面高</dc:creator>
  <cp:keywords/>
  <dc:description/>
  <cp:lastModifiedBy>Amanda Tompson</cp:lastModifiedBy>
  <cp:revision>4</cp:revision>
  <dcterms:created xsi:type="dcterms:W3CDTF">2025-04-11T08:06:00Z</dcterms:created>
  <dcterms:modified xsi:type="dcterms:W3CDTF">2025-12-07T04:09:00Z</dcterms:modified>
</cp:coreProperties>
</file>